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Supplementary Table 1.</w:t>
      </w:r>
      <w:r>
        <w:rPr/>
        <w:t xml:space="preserve"> Final combined AE multivariate models of associations between all covariates and objective response (OR; complete or partial response) for mRCC patients receiving sunitinib on Schedule 4/2 or any dose/schedule </w:t>
      </w:r>
    </w:p>
    <w:tbl>
      <w:tblPr>
        <w:tblW w:w="10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085"/>
        <w:gridCol w:w="895"/>
        <w:gridCol w:w="1170"/>
        <w:gridCol w:w="990"/>
        <w:gridCol w:w="270"/>
        <w:gridCol w:w="874"/>
        <w:gridCol w:w="1170"/>
        <w:gridCol w:w="1080"/>
      </w:tblGrid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hedule 4/2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y dose/schedule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variat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poin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openia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–0.7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–0.6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on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–0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–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–foot syndrom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–0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000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–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henia/fatigu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–0.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–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7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cytopeni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–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–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98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ge (&lt;65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65 years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–1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–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28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x (male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female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–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–1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thnic origin </w:t>
              <w:br/>
              <w:t xml:space="preserve">(White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n-White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–1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–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4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COG PS (0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1/2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–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–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e from diagnosis to treatment </w:t>
              <w:br/>
              <w:t xml:space="preserve">(&lt;1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1 year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1–1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–1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nephrectom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–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–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cytokine therap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–1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–2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radiation therap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–2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–2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istology (clear cell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other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–1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4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–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93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unitinib RDI (&l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media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–2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–2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20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DH 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1.5 x 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–5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–4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7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rum Hgb 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L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–0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7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–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30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rrected serum calcium </w:t>
              <w:br/>
              <w:t xml:space="preserve">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10.0 mg/dl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3–1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–1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5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alkaline phosphatase </w:t>
              <w:br/>
              <w:t xml:space="preserve">(≤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gt;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–2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–2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1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SA 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1.82 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–1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–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7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neutrophils </w:t>
              <w:br/>
              <w:t xml:space="preserve">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–3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36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–2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aseline platelets</w:t>
              <w:br/>
              <w:t xml:space="preserve">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–1.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–1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1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bone metastasis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–1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–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7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ny dose reduction during treatment 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2–0.5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–0.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20"/>
        </w:rPr>
        <w:t xml:space="preserve">Statistically significant results in </w:t>
      </w:r>
      <w:r>
        <w:rPr>
          <w:rFonts w:cs="Arial" w:ascii="Arial" w:hAnsi="Arial"/>
          <w:b/>
          <w:sz w:val="16"/>
          <w:szCs w:val="20"/>
        </w:rPr>
        <w:t>bold font</w:t>
      </w:r>
      <w:r>
        <w:rPr>
          <w:rFonts w:cs="Arial" w:ascii="Arial" w:hAnsi="Arial"/>
          <w:sz w:val="16"/>
          <w:szCs w:val="20"/>
        </w:rPr>
        <w:t>.</w:t>
        <w:br/>
      </w:r>
      <w:r>
        <w:rPr>
          <w:rFonts w:cs="Arial" w:ascii="Arial" w:hAnsi="Arial"/>
          <w:b/>
          <w:sz w:val="16"/>
          <w:szCs w:val="20"/>
          <w:vertAlign w:val="superscript"/>
        </w:rPr>
        <w:t>a</w:t>
      </w:r>
      <w:r>
        <w:rPr>
          <w:rFonts w:cs="Arial" w:ascii="Arial" w:hAnsi="Arial"/>
          <w:sz w:val="16"/>
          <w:szCs w:val="20"/>
        </w:rPr>
        <w:t>Two-sided Wald chi-squared test.</w:t>
        <w:br/>
        <w:t>Abbreviations: BSA = body surface area; CI = confidence interval; ECOG PS = Eastern Cooperative Oncology Group performance status; Hgb = hemoglobin; LDH = lactate dehydrogenase; LLN = lower limit of normal; mRCC = metastatic renal cell carcinoma; OR = objective response; RDI = relative dose intensity; ULN = upper limit of normal.</w:t>
      </w:r>
    </w:p>
    <w:p>
      <w:pPr>
        <w:sect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Supplementary Table 2. </w:t>
      </w:r>
      <w:r>
        <w:rPr>
          <w:rFonts w:cs="Arial" w:ascii="Arial" w:hAnsi="Arial"/>
          <w:sz w:val="20"/>
          <w:szCs w:val="20"/>
        </w:rPr>
        <w:t xml:space="preserve"> Final combined AE multivariate models of associations between all covariates and survival endpoints for mRCC patients receiving sunitinib on (A) Schedule 4/2 or (B) any dose/schedule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/>
        <w:t>(A) Schedule 4/2</w:t>
      </w:r>
    </w:p>
    <w:tbl>
      <w:tblPr>
        <w:tblW w:w="10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085"/>
        <w:gridCol w:w="1075"/>
        <w:gridCol w:w="1350"/>
        <w:gridCol w:w="1109"/>
        <w:gridCol w:w="239"/>
        <w:gridCol w:w="902"/>
        <w:gridCol w:w="1260"/>
        <w:gridCol w:w="1170"/>
      </w:tblGrid>
      <w:tr>
        <w:trPr>
          <w:trHeight w:val="360" w:hRule="atLeast"/>
        </w:trPr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dverse event </w:t>
              <w:br/>
              <w:t>at any time poi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dverse event </w:t>
              <w:br/>
              <w:t>by the 12-week landmark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variat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poin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openia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1–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0–0.85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6–0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5–0.9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2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on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7–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7–0.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–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3–0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3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–foot syndrom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–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2–0.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–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4–0.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18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henia/fatigue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2–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–1.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–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–1.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cytopenia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–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–1.3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–1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–1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33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ge (&lt;65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65 years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  <w:br/>
              <w:t>0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–1.20</w:t>
              <w:br/>
              <w:t>0.46–0.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4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  <w:br/>
              <w:t>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–1.36</w:t>
              <w:br/>
              <w:t xml:space="preserve">0.54–0.93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98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134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x (male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female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  <w:br/>
              <w:t>0.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–1.04</w:t>
              <w:br/>
              <w:t xml:space="preserve">0.69–1.30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0</w:t>
              <w:br/>
              <w:t>0.73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  <w:br/>
              <w:t>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–1.10</w:t>
              <w:br/>
              <w:t xml:space="preserve">0.67–1.26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0</w:t>
              <w:br/>
              <w:t>0.613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thnic origin </w:t>
              <w:br/>
              <w:t xml:space="preserve">(White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n-White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  <w:br/>
              <w:t xml:space="preserve">0.87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–1.31</w:t>
              <w:br/>
              <w:t xml:space="preserve">0.54–1.40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8</w:t>
              <w:br/>
              <w:t>0.57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  <w:br/>
              <w:t>0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–1.12</w:t>
              <w:br/>
              <w:t xml:space="preserve">0.56–1.45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2</w:t>
              <w:br/>
              <w:t>0.674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COG PS (0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1/2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  <w:br/>
              <w:t xml:space="preserve">0.76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–1.02</w:t>
              <w:br/>
              <w:t xml:space="preserve">0.59–0.99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2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3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  <w:br/>
              <w:t>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–1.18</w:t>
              <w:br/>
              <w:t xml:space="preserve">0.55–0.93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4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12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e from diagnosis to treatment </w:t>
              <w:br/>
              <w:t xml:space="preserve">(&lt;1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1 year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  <w:br/>
              <w:t xml:space="preserve">1.48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–1.46</w:t>
              <w:br/>
              <w:t xml:space="preserve">1.15–1.91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0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  <w:br/>
              <w:t>1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–1.58</w:t>
              <w:br/>
              <w:t xml:space="preserve">1.31–2.18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4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nephrectom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  <w:br/>
              <w:t xml:space="preserve">0.79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–1.62</w:t>
              <w:br/>
              <w:t xml:space="preserve">0.51–1.23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9</w:t>
              <w:br/>
              <w:t>0.29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  <w:br/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–1.77</w:t>
              <w:br/>
              <w:t xml:space="preserve">0.50–1.29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17</w:t>
              <w:br/>
              <w:t>0.3554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cytokine therap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  <w:br/>
              <w:t xml:space="preserve">1.67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–1.64</w:t>
              <w:br/>
              <w:t xml:space="preserve">1.26–2.21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58</w:t>
              <w:br/>
              <w:t>0.0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  <w:br/>
              <w:t>1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–1.64</w:t>
              <w:br/>
              <w:t xml:space="preserve">1.33–2.32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0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radiation therap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  <w:br/>
              <w:t xml:space="preserve">1.02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–1.52</w:t>
              <w:br/>
              <w:t xml:space="preserve">0.73–1.44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6</w:t>
              <w:br/>
              <w:t>0.88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  <w:br/>
              <w:t>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–1.67</w:t>
              <w:br/>
              <w:t xml:space="preserve">0.75–1.52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3</w:t>
              <w:br/>
              <w:t>0.713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istology (clear cell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other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  <w:br/>
              <w:t xml:space="preserve">0.76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–1.06</w:t>
              <w:br/>
              <w:t xml:space="preserve">0.53–1.07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</w:t>
              <w:br/>
              <w:t>0.11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  <w:br/>
              <w:t>0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–1.23</w:t>
              <w:br/>
              <w:t xml:space="preserve">0.40–0.82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3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2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unitinib RDI (&l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media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  <w:br/>
              <w:t xml:space="preserve">1.18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–1.31</w:t>
              <w:br/>
              <w:t xml:space="preserve">0.90–1.54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6</w:t>
              <w:br/>
              <w:t>0.23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  <w:br/>
              <w:t>1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–1.50</w:t>
              <w:br/>
              <w:t xml:space="preserve">1.12–1.90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7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57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DH 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1.5 x 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  <w:br/>
              <w:t xml:space="preserve">1.86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–2.82</w:t>
              <w:br/>
              <w:t xml:space="preserve">1.07–3.24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6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2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  <w:br/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–3.18</w:t>
              <w:br/>
              <w:t xml:space="preserve">0.66–2.37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5</w:t>
              <w:br/>
              <w:t>0.497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rum Hgb 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L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  <w:br/>
              <w:t xml:space="preserve">0.67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–1.07</w:t>
              <w:br/>
              <w:t xml:space="preserve">0.51–0.87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1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  <w:br/>
              <w:t>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–1.24</w:t>
              <w:br/>
              <w:t xml:space="preserve">0.54–0.93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9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14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rrected serum calcium </w:t>
              <w:br/>
              <w:t xml:space="preserve">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10.0 mg/dl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  <w:br/>
              <w:t xml:space="preserve">1.51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–1.24</w:t>
              <w:br/>
              <w:t xml:space="preserve">1.06–2.16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7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2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  <w:br/>
              <w:t>1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0–1.97</w:t>
              <w:br/>
              <w:t xml:space="preserve">0.92–1.99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8</w:t>
              <w:br/>
              <w:t>0.1260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alkaline phosphatase </w:t>
              <w:br/>
              <w:t xml:space="preserve">(≤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gt;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  <w:br/>
              <w:t xml:space="preserve">0.86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–1.64</w:t>
              <w:br/>
              <w:t xml:space="preserve">0.63–1.17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5</w:t>
              <w:br/>
              <w:t>0.32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  <w:br/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–1.84</w:t>
              <w:br/>
              <w:t xml:space="preserve">0.66–1.24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2</w:t>
              <w:br/>
              <w:t>0.548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SA 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1.82 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  <w:br/>
              <w:t xml:space="preserve">0.93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9–1.42</w:t>
              <w:br/>
              <w:t xml:space="preserve">0.68–1.27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01</w:t>
              <w:br/>
              <w:t>0.64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  <w:br/>
              <w:t>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–1.89</w:t>
              <w:br/>
              <w:t xml:space="preserve">0.73–1.39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0</w:t>
              <w:br/>
              <w:t>0.956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neutrophils </w:t>
              <w:br/>
              <w:t xml:space="preserve">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  <w:br/>
              <w:t xml:space="preserve">1.20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–2.48</w:t>
              <w:br/>
              <w:t xml:space="preserve">0.75–1.92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4</w:t>
              <w:br/>
              <w:t>0.45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  <w:br/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–3.08</w:t>
              <w:br/>
              <w:t xml:space="preserve">0.46–1.40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2</w:t>
              <w:br/>
              <w:t>0.4420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aseline platelets</w:t>
              <w:br/>
              <w:t xml:space="preserve">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ULN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88</w:t>
              <w:br/>
              <w:t xml:space="preserve">1.64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–2.75</w:t>
              <w:br/>
              <w:t xml:space="preserve">1.12–2.39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11</w:t>
              <w:br/>
              <w:t>0.01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  <w:br/>
              <w:t>1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–3.88</w:t>
              <w:br/>
              <w:t xml:space="preserve">1.22–2.74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7</w:t>
              <w:br/>
              <w:t>0.003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bone metastasis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62    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–1.27</w:t>
              <w:br/>
              <w:t xml:space="preserve">1.23–2.13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39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  <w:br/>
              <w:t>1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–1.64</w:t>
              <w:br/>
              <w:t xml:space="preserve">1.17–2.06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1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26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ny dose reduction during treatment 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  <w:br/>
              <w:t xml:space="preserve">0.58      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–0.70</w:t>
              <w:br/>
              <w:t xml:space="preserve">0.44–0.76    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  <w:br/>
              <w:t>0.0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  <w:br/>
              <w:t>0.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–1.06</w:t>
              <w:br/>
              <w:t xml:space="preserve">0.67–1.35  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2</w:t>
              <w:br/>
              <w:t>0.786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20"/>
        </w:rPr>
        <w:t xml:space="preserve">Statistically significant results in </w:t>
      </w:r>
      <w:r>
        <w:rPr>
          <w:rFonts w:cs="Arial" w:ascii="Arial" w:hAnsi="Arial"/>
          <w:b/>
          <w:sz w:val="16"/>
          <w:szCs w:val="20"/>
        </w:rPr>
        <w:t>bold font</w:t>
      </w:r>
      <w:r>
        <w:rPr>
          <w:rFonts w:cs="Arial" w:ascii="Arial" w:hAnsi="Arial"/>
          <w:sz w:val="16"/>
          <w:szCs w:val="20"/>
        </w:rPr>
        <w:t>.</w:t>
        <w:br/>
      </w:r>
      <w:r>
        <w:rPr>
          <w:rFonts w:cs="Arial" w:ascii="Arial" w:hAnsi="Arial"/>
          <w:sz w:val="16"/>
          <w:szCs w:val="20"/>
          <w:vertAlign w:val="superscript"/>
        </w:rPr>
        <w:t>a</w:t>
      </w:r>
      <w:r>
        <w:rPr>
          <w:rFonts w:cs="Arial" w:ascii="Arial" w:hAnsi="Arial"/>
          <w:sz w:val="16"/>
          <w:szCs w:val="20"/>
        </w:rPr>
        <w:t>Two-sided Wald chi-squared test.</w:t>
        <w:br/>
        <w:t>Abbreviations: BSA = body surface area; CI = confidence interval; ECOG PS = Eastern Cooperative Oncology Group performance status; Hgb = hemoglobin; HR = hazard ratio; LDH = lactate dehydrogenase; LLN = lower limit of normal; mRCC = metastatic renal cell carcinoma; OS = overall survival; PFS = progression-free survival; RDI = relative dose intensity; ULN = upper limit of normal.</w:t>
        <w:b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(B) Any dose/schedule</w:t>
      </w:r>
    </w:p>
    <w:tbl>
      <w:tblPr>
        <w:tblW w:w="10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170"/>
        <w:gridCol w:w="900"/>
        <w:gridCol w:w="1350"/>
        <w:gridCol w:w="1109"/>
        <w:gridCol w:w="267"/>
        <w:gridCol w:w="874"/>
        <w:gridCol w:w="1260"/>
        <w:gridCol w:w="1170"/>
      </w:tblGrid>
      <w:tr>
        <w:trPr/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dverse event </w:t>
              <w:br/>
              <w:t>at any time point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dverse event </w:t>
              <w:br/>
              <w:t>by the 12-week landmark</w:t>
            </w:r>
          </w:p>
        </w:tc>
      </w:tr>
      <w:tr>
        <w:trPr/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variat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poi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-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openia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9</w:t>
              <w:br/>
              <w:t>0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6–0.85</w:t>
              <w:br/>
              <w:t xml:space="preserve">0.45–0.73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4</w:t>
              <w:br/>
              <w:t>&lt;0.000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2</w:t>
              <w:br/>
              <w:t>0.6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7–0.91</w:t>
              <w:br/>
              <w:t>0.53–0.8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62</w:t>
              <w:br/>
              <w:t>0.001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4</w:t>
              <w:br/>
              <w:t>0.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33–0.58     </w:t>
              <w:br/>
              <w:t>0.37–0.6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–1.26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58–0.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63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–foot syndro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70–1.10 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52–0.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5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6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–1.19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42–0.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3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4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henia/fatigu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9</w:t>
              <w:br/>
            </w: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54–0.88</w:t>
              <w:br/>
            </w:r>
            <w:r>
              <w:rPr>
                <w:rFonts w:cs="Arial" w:ascii="Arial" w:hAnsi="Arial"/>
                <w:sz w:val="16"/>
                <w:szCs w:val="16"/>
              </w:rPr>
              <w:t>0.73–1.2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26</w:t>
              <w:br/>
            </w:r>
            <w:r>
              <w:rPr>
                <w:rFonts w:cs="Arial" w:ascii="Arial" w:hAnsi="Arial"/>
                <w:sz w:val="16"/>
                <w:szCs w:val="16"/>
              </w:rPr>
              <w:t>0.657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  <w:br/>
              <w:t>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–1.23</w:t>
              <w:br/>
              <w:t>0.77–1.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6</w:t>
              <w:br/>
              <w:t>0.705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cytope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  <w:br/>
              <w:t>1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–1.24</w:t>
              <w:br/>
              <w:t>0.76–1.3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7</w:t>
              <w:br/>
              <w:t>0.9863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  <w:br/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–1.51</w:t>
              <w:br/>
              <w:t>0.81–1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0</w:t>
              <w:br/>
              <w:t>0.509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ge (&lt;65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65 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  <w:br/>
              <w:t>0.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–1.20</w:t>
              <w:br/>
              <w:t>0.58–0.93</w:t>
            </w:r>
            <w:r>
              <w:rPr>
                <w:rFonts w:cs="Arial" w:ascii="Arial" w:hAnsi="Arial"/>
                <w:sz w:val="18"/>
                <w:szCs w:val="18"/>
              </w:rPr>
              <w:t xml:space="preserve">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41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11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  <w:br/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–1.32</w:t>
              <w:br/>
              <w:t xml:space="preserve">0.63–1.02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46</w:t>
              <w:br/>
              <w:t>0.0704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x (male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femal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  <w:br/>
              <w:t>0.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1–0.99</w:t>
              <w:br/>
              <w:t xml:space="preserve">0.71–1.23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  <w:br/>
              <w:t>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–1.16</w:t>
              <w:br/>
              <w:t xml:space="preserve">0.76–1.34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8</w:t>
              <w:br/>
              <w:t>0.957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thnic origin </w:t>
              <w:br/>
              <w:t xml:space="preserve">(White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n-Whit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  <w:br/>
              <w:t>0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–1.19</w:t>
              <w:br/>
              <w:t xml:space="preserve">0.54–1.06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6</w:t>
              <w:br/>
              <w:t>0.1034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  <w:br/>
              <w:t>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–0.77</w:t>
              <w:br/>
              <w:t xml:space="preserve">0.51–1.00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5</w:t>
              <w:br/>
              <w:t>0.0494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COG PS (0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1/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  <w:br/>
              <w:t>0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–0.95</w:t>
              <w:br/>
              <w:t xml:space="preserve">0.57–0.90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52</w:t>
              <w:br/>
              <w:t>0.003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  <w:br/>
              <w:t>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–1.13</w:t>
              <w:br/>
              <w:t xml:space="preserve">0.57–0.91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2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5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e from diagnosis to treatment </w:t>
              <w:br/>
              <w:t xml:space="preserve">(&lt;1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1 yea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  <w:br/>
              <w:t>1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–1.62</w:t>
              <w:br/>
              <w:t xml:space="preserve">1.15–1.83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07</w:t>
              <w:br/>
              <w:t>0.001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  <w:br/>
              <w:t>1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–1.90</w:t>
              <w:br/>
              <w:t xml:space="preserve">1.36–2.17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6</w:t>
              <w:br/>
              <w:t>&lt;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nephrectom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  <w:br/>
              <w:t>0.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–1.74</w:t>
              <w:br/>
              <w:t xml:space="preserve">0.55–1.10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9</w:t>
              <w:br/>
              <w:t>0.158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  <w:br/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–1.78</w:t>
              <w:br/>
              <w:t xml:space="preserve">0.54–1.14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5</w:t>
              <w:br/>
              <w:t>0.2028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cytokine therap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  <w:br/>
              <w:t>1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–1.61</w:t>
              <w:br/>
              <w:t xml:space="preserve">1.15–1.84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49</w:t>
              <w:br/>
              <w:t>0.001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  <w:br/>
              <w:t>1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–1.69</w:t>
              <w:br/>
              <w:t xml:space="preserve">1.28–2.08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34</w:t>
              <w:br/>
              <w:t>&lt;0.000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ior radiation therapy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  <w:br/>
              <w:t>1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–1.40</w:t>
              <w:br/>
              <w:t xml:space="preserve">0.82–1.45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6</w:t>
              <w:br/>
              <w:t>0.5446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  <w:br/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–1.50</w:t>
              <w:br/>
              <w:t xml:space="preserve">0.82–1.49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8</w:t>
              <w:br/>
              <w:t>0.510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istology (clear cell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othe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  <w:br/>
              <w:t>0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–1.10</w:t>
              <w:br/>
              <w:t xml:space="preserve">0.52–0.99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8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44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  <w:br/>
              <w:t>0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–1.41</w:t>
              <w:br/>
              <w:t xml:space="preserve">0.41–0.80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2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1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unitinib RDI (&l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≥media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  <w:br/>
              <w:t>1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–1.22</w:t>
              <w:br/>
              <w:t xml:space="preserve">0.88–1.39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37</w:t>
              <w:br/>
              <w:t>0.369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  <w:br/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–1.30</w:t>
              <w:br/>
              <w:t xml:space="preserve">1.00–1.59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1</w:t>
              <w:br/>
              <w:t>0.053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DH 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1.5 x UL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  <w:br/>
              <w:t>1.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–2.69</w:t>
              <w:br/>
              <w:t xml:space="preserve">1.02–2.66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13</w:t>
              <w:br/>
              <w:t>0.0391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  <w:br/>
              <w:t>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–3.93</w:t>
              <w:br/>
              <w:t xml:space="preserve">0.88–2.61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24</w:t>
              <w:br/>
            </w:r>
            <w:r>
              <w:rPr>
                <w:rFonts w:cs="Arial" w:ascii="Arial" w:hAnsi="Arial"/>
                <w:sz w:val="16"/>
                <w:szCs w:val="16"/>
              </w:rPr>
              <w:t>0.1390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rum Hgb 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LL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  <w:br/>
              <w:t>0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–1.13</w:t>
              <w:br/>
              <w:t xml:space="preserve">0.55–0.89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1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39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  <w:br/>
              <w:t>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–1.28</w:t>
              <w:br/>
              <w:t xml:space="preserve">0.59–0.96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38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239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rrected serum calcium </w:t>
              <w:br/>
              <w:t xml:space="preserve">(≥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lt;10.0 mg/d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  <w:br/>
              <w:t>1.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–1.20</w:t>
              <w:br/>
              <w:t xml:space="preserve">0.99–1.74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9</w:t>
              <w:br/>
              <w:t>0.058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  <w:br/>
              <w:t>1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–1.92</w:t>
              <w:br/>
              <w:t xml:space="preserve">1.00–1.83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814</w:t>
              <w:br/>
              <w:t>0.053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alkaline phosphatase </w:t>
              <w:br/>
              <w:t xml:space="preserve">(≤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&gt;UL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  <w:br/>
              <w:t>0.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–1.34</w:t>
              <w:br/>
              <w:t xml:space="preserve">0.55–0.91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5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72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  <w:br/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–1.57</w:t>
              <w:br/>
              <w:t xml:space="preserve">0.59–0.99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7</w:t>
              <w:br/>
              <w:t>0.043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SA 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1.82 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  <w:br/>
              <w:t>1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–1.43</w:t>
              <w:br/>
              <w:t xml:space="preserve">0.82–1.41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3</w:t>
              <w:br/>
              <w:t>0.5925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  <w:br/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–1.64</w:t>
              <w:br/>
              <w:t xml:space="preserve">0.79–1.37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5</w:t>
              <w:br/>
              <w:t>0.7756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neutrophils </w:t>
              <w:br/>
              <w:t xml:space="preserve">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UL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  <w:br/>
              <w:t>1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–1.74</w:t>
              <w:br/>
              <w:t xml:space="preserve">0.80–1.64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4</w:t>
              <w:br/>
              <w:t>0.454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  <w:br/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–2.19</w:t>
              <w:br/>
              <w:t xml:space="preserve">0.70–1.57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0</w:t>
              <w:br/>
              <w:t>0.8341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aseline platelets</w:t>
              <w:br/>
              <w:t xml:space="preserve">(&gt;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≤UL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  <w:br/>
              <w:t>1.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–2.20</w:t>
              <w:br/>
              <w:t xml:space="preserve">1.06–1.96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16</w:t>
              <w:br/>
              <w:t>0.0197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5</w:t>
              <w:br/>
              <w:t>1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–2.88</w:t>
              <w:br/>
              <w:t xml:space="preserve">1.03–2.03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7</w:t>
              <w:br/>
              <w:t>0.0322</w:t>
            </w:r>
          </w:p>
        </w:tc>
      </w:tr>
      <w:tr>
        <w:trPr>
          <w:trHeight w:val="360" w:hRule="atLeast"/>
        </w:trPr>
        <w:tc>
          <w:tcPr>
            <w:tcW w:w="25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aseline bone metastasis </w:t>
              <w:br/>
              <w:t xml:space="preserve">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  <w:br/>
              <w:t>1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–1.37</w:t>
              <w:br/>
              <w:t xml:space="preserve">1.17–1.89     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9</w:t>
              <w:br/>
            </w:r>
            <w:r>
              <w:rPr>
                <w:rFonts w:cs="Arial" w:ascii="Arial" w:hAnsi="Arial"/>
                <w:b/>
                <w:sz w:val="16"/>
                <w:szCs w:val="16"/>
              </w:rPr>
              <w:t>0.001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  <w:br/>
              <w:t>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–1.75</w:t>
              <w:br/>
              <w:t xml:space="preserve">1.18–1.93 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22</w:t>
              <w:br/>
              <w:t>0.0012</w:t>
            </w:r>
          </w:p>
        </w:tc>
      </w:tr>
      <w:tr>
        <w:trPr>
          <w:trHeight w:val="360" w:hRule="atLeast"/>
        </w:trPr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ny dose reduction during treatment (yes </w:t>
            </w:r>
            <w:r>
              <w:rPr>
                <w:rFonts w:cs="Arial" w:ascii="Arial" w:hAnsi="Arial"/>
                <w:i/>
                <w:sz w:val="16"/>
                <w:szCs w:val="16"/>
              </w:rPr>
              <w:t>vs</w:t>
            </w:r>
            <w:r>
              <w:rPr>
                <w:rFonts w:cs="Arial" w:ascii="Arial" w:hAnsi="Arial"/>
                <w:sz w:val="16"/>
                <w:szCs w:val="16"/>
              </w:rPr>
              <w:t xml:space="preserve"> no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S</w:t>
              <w:br/>
              <w:t>O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  <w:br/>
              <w:t>0.5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–0.70</w:t>
              <w:br/>
              <w:t xml:space="preserve">0.46–0.74    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0.0001</w:t>
              <w:br/>
              <w:t>&lt;0.0001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  <w:br/>
              <w:t>1.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–1.20</w:t>
              <w:br/>
              <w:t xml:space="preserve">0.81–1.44  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6</w:t>
              <w:br/>
              <w:t>0.588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20"/>
        </w:rPr>
        <w:t xml:space="preserve">Statistically significant results in </w:t>
      </w:r>
      <w:r>
        <w:rPr>
          <w:rFonts w:cs="Arial" w:ascii="Arial" w:hAnsi="Arial"/>
          <w:b/>
          <w:sz w:val="16"/>
          <w:szCs w:val="20"/>
        </w:rPr>
        <w:t>bold font</w:t>
      </w:r>
      <w:r>
        <w:rPr>
          <w:rFonts w:cs="Arial" w:ascii="Arial" w:hAnsi="Arial"/>
          <w:sz w:val="16"/>
          <w:szCs w:val="20"/>
        </w:rPr>
        <w:t>.</w:t>
        <w:br/>
      </w:r>
      <w:r>
        <w:rPr>
          <w:rFonts w:cs="Arial" w:ascii="Arial" w:hAnsi="Arial"/>
          <w:sz w:val="16"/>
          <w:szCs w:val="20"/>
          <w:vertAlign w:val="superscript"/>
        </w:rPr>
        <w:t>a</w:t>
      </w:r>
      <w:r>
        <w:rPr>
          <w:rFonts w:cs="Arial" w:ascii="Arial" w:hAnsi="Arial"/>
          <w:sz w:val="16"/>
          <w:szCs w:val="20"/>
        </w:rPr>
        <w:t>Two-sided Wald chi-squared test.</w:t>
        <w:br/>
        <w:t>BSA, body surface area; CI, confidence interval; ECOG PS, Eastern Cooperative Oncology Group performance status; Hgb, hemoglobin; HR, hazard ratio; LDH, lactate dehydrogenase; LLN, lower limit of normal; mRCC = metastatic renal cell carcinoma; OS, overall survival; PFS, progression-free survival; RDI, relative dose intensity; ULN, upper limit of normal.</w:t>
      </w:r>
    </w:p>
    <w:p>
      <w:pPr>
        <w:sectPr>
          <w:type w:val="nextPage"/>
          <w:pgSz w:w="12240" w:h="15840"/>
          <w:pgMar w:left="720" w:right="72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3. </w:t>
      </w:r>
      <w:r>
        <w:rPr>
          <w:rFonts w:cs="Arial" w:ascii="Arial" w:hAnsi="Arial"/>
          <w:sz w:val="20"/>
          <w:szCs w:val="20"/>
        </w:rPr>
        <w:t>Evaluation of eight different clinical scenarios (‘8-group’ analysis) on efficacy outcomes based on combined baseline neutrophil count and neutropenia grade and hypertension status during treatment for mRCC patients receiving sunitinib on (A) Schedule 4/2 or (B) any dose/schedule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/>
        <w:t>(A) Schedule 4/2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622"/>
        <w:gridCol w:w="1995"/>
        <w:gridCol w:w="1728"/>
        <w:gridCol w:w="1170"/>
      </w:tblGrid>
      <w:tr>
        <w:trPr/>
        <w:tc>
          <w:tcPr>
            <w:tcW w:w="3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7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edian time to progression/survival event, months (95% CI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S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,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%)</w:t>
            </w:r>
          </w:p>
        </w:tc>
      </w:tr>
      <w:tr>
        <w:trPr>
          <w:trHeight w:val="288" w:hRule="atLeast"/>
        </w:trPr>
        <w:tc>
          <w:tcPr>
            <w:tcW w:w="883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eline neutrophil count / neutropenia during treatment / hypertension during treatment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&lt;2 / no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(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–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(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–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≥2 / no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&lt;2 / yes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(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–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 (1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–3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4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)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≥2 / yes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&lt;2 / no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 (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–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(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–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)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≥2 / no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 (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–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 (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–2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)</w:t>
            </w:r>
          </w:p>
        </w:tc>
      </w:tr>
      <w:tr>
        <w:trPr>
          <w:trHeight w:val="288" w:hRule="atLeast"/>
        </w:trPr>
        <w:tc>
          <w:tcPr>
            <w:tcW w:w="3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&lt;2 / yes HTN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 (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–10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(1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–2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 (3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)</w:t>
            </w:r>
          </w:p>
        </w:tc>
      </w:tr>
      <w:tr>
        <w:trPr>
          <w:trHeight w:val="288" w:hRule="atLeast"/>
        </w:trPr>
        <w:tc>
          <w:tcPr>
            <w:tcW w:w="3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≥2 / yes HTN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3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(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–1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 (3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–4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 (6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/>
        <w:t>(B) Any dose/schedule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50"/>
        <w:gridCol w:w="1880"/>
        <w:gridCol w:w="180"/>
        <w:gridCol w:w="1710"/>
        <w:gridCol w:w="1170"/>
      </w:tblGrid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7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edian time to progression/survival event, months (95% CI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,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%)</w:t>
            </w:r>
          </w:p>
        </w:tc>
      </w:tr>
      <w:tr>
        <w:trPr>
          <w:trHeight w:val="288" w:hRule="atLeast"/>
        </w:trPr>
        <w:tc>
          <w:tcPr>
            <w:tcW w:w="883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eline neutrophil count / neutropenia during treatment / hypertension during treatment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&lt;2 / no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 (1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–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 (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–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≥2 / no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 (NA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 (N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&lt;2 / yes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 (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–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 (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–2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2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)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gt;ULN / nadir grade ≥2 / yes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&lt;2 / no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 (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–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 (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–1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≥2 / no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(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–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 (10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–2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1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)</w:t>
            </w:r>
          </w:p>
        </w:tc>
      </w:tr>
      <w:tr>
        <w:trPr>
          <w:trHeight w:val="288" w:hRule="atLeast"/>
        </w:trPr>
        <w:tc>
          <w:tcPr>
            <w:tcW w:w="3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&lt;2 / yes HT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 (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–10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8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(1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–2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 (2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LN / nadir grade ≥2 / yes HTN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 (1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–16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(3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–4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2 (5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16"/>
          <w:szCs w:val="20"/>
          <w:vertAlign w:val="superscript"/>
        </w:rPr>
      </w:pPr>
      <w:r>
        <w:rPr>
          <w:rFonts w:cs="Arial" w:ascii="Arial" w:hAnsi="Arial"/>
          <w:b/>
          <w:sz w:val="16"/>
          <w:szCs w:val="20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6"/>
          <w:szCs w:val="20"/>
          <w:vertAlign w:val="superscript"/>
        </w:rPr>
        <w:t>a</w:t>
      </w:r>
      <w:r>
        <w:rPr>
          <w:rFonts w:cs="Arial" w:ascii="Arial" w:hAnsi="Arial"/>
          <w:sz w:val="16"/>
          <w:szCs w:val="20"/>
        </w:rPr>
        <w:t xml:space="preserve">Baseline neutrophil count was based on laboratory data, and neutropenia during treatment was based on adverse-event data, for which severity grade was based on neutrophil counts as well; hypertension was defined by SBP </w:t>
      </w:r>
      <w:r>
        <w:rPr>
          <w:rFonts w:cs="Arial" w:ascii="Arial" w:hAnsi="Arial"/>
          <w:color w:val="000000"/>
          <w:sz w:val="16"/>
          <w:szCs w:val="20"/>
        </w:rPr>
        <w:t>≥140 mmHg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  <w:t>Abbreviations: CI = confidence interval; HTN = hypertension; mRCC = metastatic renal cell carcinoma; NA = not available; OR = objective response; OS = overall survival; PFS = progression-free survival; SBP = systolic blood pressure; ULN = upper limit of normal.</w:t>
      </w:r>
    </w:p>
    <w:p>
      <w:pPr>
        <w:pStyle w:val="Normal"/>
        <w:spacing w:lineRule="auto" w:line="480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9:56:00Z</dcterms:created>
  <dc:creator>shanmugam.s</dc:creator>
  <dc:description/>
  <cp:keywords/>
  <dc:language>en-US</dc:language>
  <cp:lastModifiedBy>shanmugam.s</cp:lastModifiedBy>
  <dcterms:modified xsi:type="dcterms:W3CDTF">2015-10-16T09:56:00Z</dcterms:modified>
  <cp:revision>1</cp:revision>
  <dc:subject/>
  <dc:title>Supplementary Table 1</dc:title>
</cp:coreProperties>
</file>